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028" w:rsidRDefault="003825B9" w:rsidP="008F46C7">
      <w:pPr>
        <w:rPr>
          <w:rFonts w:ascii="Times New Roman" w:eastAsiaTheme="minorHAnsi" w:hAnsi="Times New Roman" w:cs="Times New Roman"/>
          <w:b/>
          <w:lang w:eastAsia="en-US"/>
        </w:rPr>
      </w:pPr>
      <w:r>
        <w:rPr>
          <w:rFonts w:ascii="Times New Roman" w:eastAsiaTheme="minorHAnsi" w:hAnsi="Times New Roman" w:cs="Times New Roman"/>
          <w:b/>
          <w:lang w:eastAsia="en-US"/>
        </w:rPr>
        <w:t>Additional File 1</w:t>
      </w:r>
      <w:r w:rsidR="008F46C7" w:rsidRPr="00C55C0A">
        <w:rPr>
          <w:rFonts w:ascii="Times New Roman" w:eastAsiaTheme="minorHAnsi" w:hAnsi="Times New Roman" w:cs="Times New Roman"/>
          <w:b/>
          <w:lang w:eastAsia="en-US"/>
        </w:rPr>
        <w:t>:</w:t>
      </w:r>
    </w:p>
    <w:p w:rsidR="008F46C7" w:rsidRPr="00C55C0A" w:rsidRDefault="008F46C7" w:rsidP="008F46C7">
      <w:pPr>
        <w:rPr>
          <w:rFonts w:ascii="Times New Roman" w:eastAsiaTheme="minorHAnsi" w:hAnsi="Times New Roman" w:cs="Times New Roman"/>
          <w:b/>
          <w:lang w:eastAsia="en-US"/>
        </w:rPr>
      </w:pPr>
      <w:r w:rsidRPr="00C55C0A">
        <w:rPr>
          <w:rFonts w:ascii="Times New Roman" w:eastAsiaTheme="minorHAnsi" w:hAnsi="Times New Roman" w:cs="Times New Roman"/>
          <w:b/>
          <w:lang w:eastAsia="en-US"/>
        </w:rPr>
        <w:t xml:space="preserve">Topic Guide for </w:t>
      </w:r>
      <w:r w:rsidR="006F7272">
        <w:rPr>
          <w:rFonts w:ascii="Times New Roman" w:hAnsi="Times New Roman" w:cs="Times New Roman"/>
          <w:b/>
        </w:rPr>
        <w:t>Internet</w:t>
      </w:r>
      <w:r w:rsidRPr="00C55C0A">
        <w:rPr>
          <w:rFonts w:ascii="Times New Roman" w:hAnsi="Times New Roman" w:cs="Times New Roman"/>
          <w:b/>
        </w:rPr>
        <w:t xml:space="preserve"> use amongst people who use mental health services</w:t>
      </w:r>
    </w:p>
    <w:tbl>
      <w:tblPr>
        <w:tblW w:w="11165" w:type="dxa"/>
        <w:tblBorders>
          <w:top w:val="single" w:sz="4" w:space="0" w:color="FFFFFF"/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640"/>
        <w:gridCol w:w="12"/>
        <w:gridCol w:w="3544"/>
        <w:gridCol w:w="1559"/>
        <w:gridCol w:w="851"/>
        <w:gridCol w:w="814"/>
        <w:gridCol w:w="745"/>
      </w:tblGrid>
      <w:tr w:rsidR="008F46C7" w:rsidRPr="00C55C0A" w:rsidTr="00D74788">
        <w:trPr>
          <w:gridAfter w:val="1"/>
          <w:wAfter w:w="745" w:type="dxa"/>
        </w:trPr>
        <w:tc>
          <w:tcPr>
            <w:tcW w:w="8755" w:type="dxa"/>
            <w:gridSpan w:val="4"/>
          </w:tcPr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1. Introduction (10 </w:t>
            </w:r>
            <w:proofErr w:type="spellStart"/>
            <w:r w:rsidRPr="00C55C0A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ins</w:t>
            </w:r>
            <w:proofErr w:type="spellEnd"/>
            <w:r w:rsidRPr="00C55C0A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)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Cs/>
                <w:i/>
                <w:lang w:eastAsia="en-US"/>
              </w:rPr>
              <w:t xml:space="preserve">a)  Nature and purpose of research 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C55C0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)</w:t>
            </w:r>
            <w:r w:rsidRPr="00C55C0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C55C0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nonymity of presentation of results</w:t>
            </w:r>
          </w:p>
          <w:p w:rsidR="008F46C7" w:rsidRPr="00C55C0A" w:rsidRDefault="008F46C7" w:rsidP="00A84BF5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C55C0A">
              <w:rPr>
                <w:rFonts w:ascii="Times New Roman" w:eastAsia="Calibri" w:hAnsi="Times New Roman" w:cs="Times New Roman"/>
                <w:color w:val="000000"/>
                <w:lang w:eastAsia="en-US"/>
              </w:rPr>
              <w:t>Introduce digital audio recorder</w:t>
            </w:r>
          </w:p>
          <w:p w:rsidR="008F46C7" w:rsidRPr="00C55C0A" w:rsidRDefault="008F46C7" w:rsidP="00A84BF5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C55C0A">
              <w:rPr>
                <w:rFonts w:ascii="Times New Roman" w:eastAsia="Calibri" w:hAnsi="Times New Roman" w:cs="Times New Roman"/>
                <w:color w:val="000000"/>
                <w:lang w:eastAsia="en-US"/>
              </w:rPr>
              <w:t>Stress confidentiality</w:t>
            </w:r>
          </w:p>
          <w:p w:rsidR="008F46C7" w:rsidRPr="00C55C0A" w:rsidRDefault="008F46C7" w:rsidP="00A84BF5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  <w:r w:rsidRPr="00C55C0A">
              <w:rPr>
                <w:rFonts w:ascii="Times New Roman" w:eastAsia="Calibri" w:hAnsi="Times New Roman" w:cs="Times New Roman"/>
                <w:color w:val="000000"/>
                <w:lang w:eastAsia="en-US"/>
              </w:rPr>
              <w:t>Set ground rules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Cs/>
                <w:i/>
                <w:lang w:eastAsia="en-US"/>
              </w:rPr>
              <w:t xml:space="preserve">c)  Demographic data </w:t>
            </w:r>
          </w:p>
          <w:p w:rsidR="008F46C7" w:rsidRPr="00C55C0A" w:rsidRDefault="008F46C7" w:rsidP="00A84BF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2. Background (10 </w:t>
            </w:r>
            <w:proofErr w:type="spellStart"/>
            <w:r w:rsidRPr="00C55C0A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ins</w:t>
            </w:r>
            <w:proofErr w:type="spellEnd"/>
            <w:r w:rsidRPr="00C55C0A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) Start recording</w:t>
            </w:r>
          </w:p>
          <w:p w:rsidR="008F46C7" w:rsidRPr="00C55C0A" w:rsidRDefault="008F46C7" w:rsidP="00A84BF5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color w:val="000000"/>
                <w:lang w:eastAsia="en-US"/>
              </w:rPr>
            </w:pPr>
            <w:r w:rsidRPr="00C55C0A">
              <w:rPr>
                <w:rFonts w:ascii="Times New Roman" w:eastAsia="Calibri" w:hAnsi="Times New Roman" w:cs="Times New Roman"/>
                <w:i/>
                <w:color w:val="000000"/>
                <w:lang w:eastAsia="en-US"/>
              </w:rPr>
              <w:t xml:space="preserve">Ask participant to say a little bit about their experiences of using the </w:t>
            </w:r>
            <w:r w:rsidR="006F7272">
              <w:rPr>
                <w:rFonts w:ascii="Times New Roman" w:eastAsia="Calibri" w:hAnsi="Times New Roman" w:cs="Times New Roman"/>
                <w:i/>
                <w:color w:val="000000"/>
                <w:lang w:eastAsia="en-US"/>
              </w:rPr>
              <w:t>Internet</w:t>
            </w:r>
            <w:r w:rsidRPr="00C55C0A">
              <w:rPr>
                <w:rFonts w:ascii="Times New Roman" w:eastAsia="Calibri" w:hAnsi="Times New Roman" w:cs="Times New Roman"/>
                <w:i/>
                <w:color w:val="000000"/>
                <w:lang w:eastAsia="en-US"/>
              </w:rPr>
              <w:t xml:space="preserve"> for mental health related enquires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3. Current and historical use of the </w:t>
            </w:r>
            <w:r w:rsidR="006F727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(15 </w:t>
            </w:r>
            <w:proofErr w:type="spellStart"/>
            <w:r w:rsidRPr="00C55C0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ins</w:t>
            </w:r>
            <w:proofErr w:type="spellEnd"/>
            <w:r w:rsidRPr="00C55C0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)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a) How much do you currently use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?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b) How and where do you access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? 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c) Do you have a personal smart phone, tablet, PC or laptop?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) Where do you access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? 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e) Has your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use changed at all over the last 2 years? If yes- what has caused this change? 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f) </w:t>
            </w:r>
            <w:r w:rsidRPr="00C55C0A">
              <w:rPr>
                <w:rFonts w:ascii="Times New Roman" w:eastAsia="Times New Roman" w:hAnsi="Times New Roman" w:cs="Times New Roman"/>
                <w:i/>
                <w:lang w:eastAsia="en-US"/>
              </w:rPr>
              <w:t>Mental Health-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Do you access information about your mental health condition on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? 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 you access information about medication, diagnosis, mental health services, about your illness? Probe for any positive and negative aspects.  </w:t>
            </w:r>
          </w:p>
          <w:p w:rsidR="008F46C7" w:rsidRPr="00C55C0A" w:rsidRDefault="008F46C7" w:rsidP="00A84BF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What sites do you favour for this?</w:t>
            </w:r>
          </w:p>
          <w:p w:rsidR="008F46C7" w:rsidRPr="00C55C0A" w:rsidRDefault="008F46C7" w:rsidP="00A84BF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 you use mental health social media or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online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peer group support? Probe for any positive and negative aspects. </w:t>
            </w:r>
          </w:p>
          <w:p w:rsidR="008F46C7" w:rsidRPr="00C55C0A" w:rsidRDefault="008F46C7" w:rsidP="00A84BF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 xml:space="preserve">Do you have membership to forums related to mental health? Probe for any positive and negative aspects. </w:t>
            </w:r>
          </w:p>
          <w:p w:rsidR="008F46C7" w:rsidRPr="00C55C0A" w:rsidRDefault="008F46C7" w:rsidP="00A84BF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Have you ever purchased any medication online?</w:t>
            </w:r>
          </w:p>
          <w:p w:rsidR="008F46C7" w:rsidRPr="00C55C0A" w:rsidRDefault="008F46C7" w:rsidP="00A84BF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es your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use change according to mental health? Have you noticed any relationship to your current mental health and your use of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?</w:t>
            </w:r>
          </w:p>
          <w:p w:rsidR="008F46C7" w:rsidRPr="00C55C0A" w:rsidRDefault="008F46C7" w:rsidP="00A84BF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 your ever display care plans/medication/diagnosis on social media? 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e) </w:t>
            </w:r>
            <w:r w:rsidRPr="00C55C0A">
              <w:rPr>
                <w:rFonts w:ascii="Times New Roman" w:eastAsia="Times New Roman" w:hAnsi="Times New Roman" w:cs="Times New Roman"/>
                <w:i/>
                <w:lang w:eastAsia="en-US"/>
              </w:rPr>
              <w:t>Physical Health-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Do you access information about your physical health on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?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 you access information about well-being on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? Probe for any positive and negative aspects.  </w:t>
            </w:r>
          </w:p>
          <w:p w:rsidR="008F46C7" w:rsidRPr="00C55C0A" w:rsidRDefault="008F46C7" w:rsidP="00A84BF5">
            <w:pPr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Can you name any sites you favour?</w:t>
            </w:r>
          </w:p>
          <w:p w:rsidR="008F46C7" w:rsidRPr="00C55C0A" w:rsidRDefault="008F46C7" w:rsidP="00A84BF5">
            <w:pPr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 you use any physical health social media or online peer group support? Probe for any positive and negative aspects.  </w:t>
            </w:r>
          </w:p>
          <w:p w:rsidR="008F46C7" w:rsidRPr="00C55C0A" w:rsidRDefault="008F46C7" w:rsidP="00A84BF5">
            <w:pPr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 you have membership to any forums related to physical health? Probe for any positive and negative aspects.  </w:t>
            </w:r>
          </w:p>
          <w:p w:rsidR="008F46C7" w:rsidRPr="00C55C0A" w:rsidRDefault="008F46C7" w:rsidP="00A84BF5">
            <w:pPr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Do you ever purchase health supplements online?</w:t>
            </w:r>
          </w:p>
          <w:p w:rsidR="008F46C7" w:rsidRPr="00C55C0A" w:rsidRDefault="008F46C7" w:rsidP="00A84BF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contextualSpacing/>
              <w:rPr>
                <w:rFonts w:ascii="Times New Roman" w:eastAsia="Calibri" w:hAnsi="Times New Roman" w:cs="Times New Roman"/>
                <w:b/>
                <w:lang w:eastAsia="en-US"/>
              </w:rPr>
            </w:pPr>
            <w:r w:rsidRPr="00C55C0A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4. Experiences of </w:t>
            </w:r>
            <w:r w:rsidR="006F7272">
              <w:rPr>
                <w:rFonts w:ascii="Times New Roman" w:eastAsia="Calibri" w:hAnsi="Times New Roman" w:cs="Times New Roman"/>
                <w:b/>
                <w:lang w:eastAsia="en-US"/>
              </w:rPr>
              <w:t>Internet</w:t>
            </w:r>
            <w:r w:rsidRPr="00C55C0A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 (15 </w:t>
            </w:r>
            <w:proofErr w:type="spellStart"/>
            <w:r w:rsidRPr="00C55C0A">
              <w:rPr>
                <w:rFonts w:ascii="Times New Roman" w:eastAsia="Calibri" w:hAnsi="Times New Roman" w:cs="Times New Roman"/>
                <w:b/>
                <w:lang w:eastAsia="en-US"/>
              </w:rPr>
              <w:t>mins</w:t>
            </w:r>
            <w:proofErr w:type="spellEnd"/>
            <w:r w:rsidRPr="00C55C0A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)- Now I would like us to think about the impact of the </w:t>
            </w:r>
            <w:r w:rsidR="006F7272">
              <w:rPr>
                <w:rFonts w:ascii="Times New Roman" w:eastAsia="Calibri" w:hAnsi="Times New Roman" w:cs="Times New Roman"/>
                <w:b/>
                <w:lang w:eastAsia="en-US"/>
              </w:rPr>
              <w:t>Internet</w:t>
            </w:r>
            <w:r w:rsidRPr="00C55C0A">
              <w:rPr>
                <w:rFonts w:ascii="Times New Roman" w:eastAsia="Calibri" w:hAnsi="Times New Roman" w:cs="Times New Roman"/>
                <w:b/>
                <w:lang w:eastAsia="en-US"/>
              </w:rPr>
              <w:t xml:space="preserve"> on your mental health.</w:t>
            </w:r>
          </w:p>
          <w:p w:rsidR="008F46C7" w:rsidRPr="00C55C0A" w:rsidRDefault="008F46C7" w:rsidP="00A84BF5">
            <w:pPr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What has been your experience been in using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? </w:t>
            </w:r>
          </w:p>
          <w:p w:rsidR="008F46C7" w:rsidRPr="00C55C0A" w:rsidRDefault="008F46C7" w:rsidP="00A84BF5">
            <w:pPr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o you feel the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impacts on your well-being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Probe for positive and negative feelings. Probe further on: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a) Self esteem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>b) Connectivity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c) Addiction/Distress 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d) Impact on relationships </w:t>
            </w:r>
          </w:p>
          <w:p w:rsidR="008F46C7" w:rsidRPr="00C55C0A" w:rsidRDefault="008F46C7" w:rsidP="00A84BF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5. </w:t>
            </w:r>
            <w:r w:rsidR="006F7272">
              <w:rPr>
                <w:rFonts w:ascii="Times New Roman" w:eastAsia="Times New Roman" w:hAnsi="Times New Roman" w:cs="Times New Roman"/>
                <w:b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and mobile based resources (15 </w:t>
            </w:r>
            <w:proofErr w:type="spellStart"/>
            <w:r w:rsidRPr="00C55C0A">
              <w:rPr>
                <w:rFonts w:ascii="Times New Roman" w:eastAsia="Times New Roman" w:hAnsi="Times New Roman" w:cs="Times New Roman"/>
                <w:b/>
                <w:lang w:eastAsia="en-US"/>
              </w:rPr>
              <w:t>mins</w:t>
            </w:r>
            <w:proofErr w:type="spellEnd"/>
            <w:r w:rsidRPr="00C55C0A">
              <w:rPr>
                <w:rFonts w:ascii="Times New Roman" w:eastAsia="Times New Roman" w:hAnsi="Times New Roman" w:cs="Times New Roman"/>
                <w:b/>
                <w:lang w:eastAsia="en-US"/>
              </w:rPr>
              <w:t>)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  <w:p w:rsidR="008F46C7" w:rsidRPr="00C55C0A" w:rsidRDefault="008F46C7" w:rsidP="00A84BF5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Are there any mental health based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resources or apps that you currently use to 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monitor your mental health?</w:t>
            </w:r>
          </w:p>
          <w:p w:rsidR="008F46C7" w:rsidRPr="00C55C0A" w:rsidRDefault="008F46C7" w:rsidP="00A84BF5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Are there any physical health based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resources or apps that you currently use to monitor your physical health?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lang w:eastAsia="en-US"/>
              </w:rPr>
            </w:pP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 xml:space="preserve">a) Do you access any </w:t>
            </w:r>
            <w:r w:rsidR="006F7272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>Internet</w:t>
            </w:r>
            <w:r w:rsidRPr="00C55C0A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 xml:space="preserve"> based resources apps for relapse prevention and recovery planning?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 xml:space="preserve">b) Do you use the </w:t>
            </w:r>
            <w:r w:rsidR="006F7272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>Internet</w:t>
            </w:r>
            <w:r w:rsidRPr="00C55C0A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 xml:space="preserve"> for communication with key workers and psychiatrists? 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br/>
              <w:t>FUTURE DEVELOPMENTS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 xml:space="preserve">Have you heard of any physical or mental </w:t>
            </w:r>
            <w:r w:rsidR="006F7272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>Internet</w:t>
            </w:r>
            <w:r w:rsidRPr="00C55C0A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lang w:eastAsia="en-US"/>
              </w:rPr>
              <w:t xml:space="preserve"> health resources including apps?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Are there any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based mental health resources that you would find useful that may not be currently available?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Are there any </w:t>
            </w:r>
            <w:r w:rsidR="006F7272">
              <w:rPr>
                <w:rFonts w:ascii="Times New Roman" w:eastAsia="Times New Roman" w:hAnsi="Times New Roman" w:cs="Times New Roman"/>
                <w:lang w:eastAsia="en-US"/>
              </w:rPr>
              <w:t>Internet</w:t>
            </w:r>
            <w:r w:rsidRPr="00C55C0A">
              <w:rPr>
                <w:rFonts w:ascii="Times New Roman" w:eastAsia="Times New Roman" w:hAnsi="Times New Roman" w:cs="Times New Roman"/>
                <w:lang w:eastAsia="en-US"/>
              </w:rPr>
              <w:t xml:space="preserve"> based physical health resources that you would find useful that may not be currently available?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/>
                <w:lang w:eastAsia="en-US"/>
              </w:rPr>
              <w:t>Probe further on views regarding: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 xml:space="preserve">c) </w:t>
            </w:r>
            <w:r w:rsidR="006F7272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>Online</w:t>
            </w: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 xml:space="preserve"> peer support group 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 xml:space="preserve">d) </w:t>
            </w:r>
            <w:r w:rsidR="006F7272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>Online</w:t>
            </w: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 xml:space="preserve"> therapy- individual and family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>e) Self monitoring/carer monitoring apps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>f) Physical health monitoring apps</w:t>
            </w:r>
          </w:p>
          <w:p w:rsidR="008F46C7" w:rsidRPr="00C55C0A" w:rsidRDefault="008F46C7" w:rsidP="00A84BF5">
            <w:pPr>
              <w:shd w:val="clear" w:color="auto" w:fill="FFFFFF"/>
              <w:spacing w:before="100" w:after="0" w:line="360" w:lineRule="auto"/>
              <w:outlineLvl w:val="0"/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</w:pP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 xml:space="preserve">g) </w:t>
            </w:r>
            <w:r w:rsidR="006F7272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>Online</w:t>
            </w:r>
            <w:r w:rsidRPr="00C55C0A">
              <w:rPr>
                <w:rFonts w:ascii="Times New Roman" w:eastAsia="Arial Unicode MS" w:hAnsi="Times New Roman" w:cs="Times New Roman"/>
                <w:bCs/>
                <w:color w:val="000000"/>
                <w:u w:color="000000"/>
                <w:lang w:eastAsia="en-US"/>
              </w:rPr>
              <w:t xml:space="preserve"> psycho-education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C55C0A">
              <w:rPr>
                <w:rFonts w:ascii="Times New Roman" w:eastAsia="Times New Roman" w:hAnsi="Times New Roman" w:cs="Times New Roman"/>
                <w:b/>
                <w:lang w:eastAsia="en-US"/>
              </w:rPr>
              <w:t>7. Conclude discussion (10 minutes)</w:t>
            </w:r>
          </w:p>
          <w:p w:rsidR="008F46C7" w:rsidRPr="00C55C0A" w:rsidRDefault="008F46C7" w:rsidP="00A84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8F46C7" w:rsidRDefault="008F46C7" w:rsidP="00A84BF5">
            <w:pPr>
              <w:tabs>
                <w:tab w:val="left" w:pos="1300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D74788" w:rsidRDefault="00D74788" w:rsidP="00A84BF5">
            <w:pPr>
              <w:tabs>
                <w:tab w:val="left" w:pos="1300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  <w:p w:rsidR="00D74788" w:rsidRDefault="00D74788" w:rsidP="00D74788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</w:p>
          <w:p w:rsidR="00D74788" w:rsidRPr="00F43C84" w:rsidRDefault="00D74788" w:rsidP="00D74788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F43C84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Table </w:t>
            </w:r>
            <w:r w:rsidR="003825B9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S</w:t>
            </w:r>
            <w:r w:rsidRPr="00F43C84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1: Baseline demographic and clinical characteristics of participants (n=22)</w:t>
            </w:r>
          </w:p>
          <w:p w:rsidR="00D74788" w:rsidRPr="00C55C0A" w:rsidRDefault="00D74788" w:rsidP="00D74788">
            <w:pPr>
              <w:tabs>
                <w:tab w:val="left" w:pos="1300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br w:type="page"/>
            </w:r>
          </w:p>
        </w:tc>
        <w:tc>
          <w:tcPr>
            <w:tcW w:w="851" w:type="dxa"/>
          </w:tcPr>
          <w:p w:rsidR="008F46C7" w:rsidRPr="00C55C0A" w:rsidRDefault="008F46C7" w:rsidP="00A84BF5">
            <w:pPr>
              <w:tabs>
                <w:tab w:val="left" w:pos="13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814" w:type="dxa"/>
          </w:tcPr>
          <w:p w:rsidR="008F46C7" w:rsidRPr="00C55C0A" w:rsidRDefault="008F46C7" w:rsidP="00A84BF5">
            <w:pPr>
              <w:tabs>
                <w:tab w:val="left" w:pos="13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N (%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 w:val="restart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Female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2 (55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Male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0 (45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Age (years)</w:t>
            </w: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Median (range)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28 (21-57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 w:val="restart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Ethnicity</w:t>
            </w: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White UK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7 (32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White other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2 (9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Black British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4 (18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African/Caribbean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3 (14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Asian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 (5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Other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5 (23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 w:val="restart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Main diagnosis</w:t>
            </w: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Psychosis Not Otherwise Specified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2 (55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6F7272" w:rsidP="00A84B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izophrenia or S</w:t>
            </w:r>
            <w:r w:rsidR="00D74788" w:rsidRPr="00C55C0A">
              <w:rPr>
                <w:rFonts w:ascii="Times New Roman" w:hAnsi="Times New Roman"/>
              </w:rPr>
              <w:t>chizoaffective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5 (23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Bipolar Affective Disorder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3 (14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6F7272" w:rsidP="00A84BF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Psychotic D</w:t>
            </w:r>
            <w:r w:rsidR="00D74788" w:rsidRPr="00C55C0A">
              <w:rPr>
                <w:rFonts w:ascii="Times New Roman" w:hAnsi="Times New Roman"/>
              </w:rPr>
              <w:t>isorder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2 (9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 w:val="restart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lastRenderedPageBreak/>
              <w:t>Past psychiatric hospitalization or psychiatric in-patient admission</w:t>
            </w: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Yes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20 (91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No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2 (9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3652" w:type="dxa"/>
            <w:gridSpan w:val="2"/>
            <w:vMerge w:val="restart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Years of Contact with Mental Health Services</w:t>
            </w:r>
          </w:p>
        </w:tc>
        <w:tc>
          <w:tcPr>
            <w:tcW w:w="3544" w:type="dxa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-5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4 (64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3652" w:type="dxa"/>
            <w:gridSpan w:val="2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44" w:type="dxa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6-10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2 (9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3652" w:type="dxa"/>
            <w:gridSpan w:val="2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44" w:type="dxa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0+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6 (2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 w:val="restart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Highest level of Education</w:t>
            </w: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No formal education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 (5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Secondary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7 (77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University or College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4 (18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 w:val="restart"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  <w:r w:rsidRPr="00C55C0A">
              <w:rPr>
                <w:rFonts w:ascii="Times New Roman" w:hAnsi="Times New Roman"/>
                <w:b/>
              </w:rPr>
              <w:t>Employment</w:t>
            </w: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Full time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2 (9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Student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 (5)</w:t>
            </w:r>
          </w:p>
        </w:tc>
      </w:tr>
      <w:tr w:rsidR="00D74788" w:rsidRPr="00C55C0A" w:rsidTr="00D7478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3640" w:type="dxa"/>
            <w:vMerge/>
          </w:tcPr>
          <w:p w:rsidR="00D74788" w:rsidRPr="00C55C0A" w:rsidRDefault="00D74788" w:rsidP="00A84BF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556" w:type="dxa"/>
            <w:gridSpan w:val="2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No employment</w:t>
            </w:r>
          </w:p>
        </w:tc>
        <w:tc>
          <w:tcPr>
            <w:tcW w:w="3969" w:type="dxa"/>
            <w:gridSpan w:val="4"/>
          </w:tcPr>
          <w:p w:rsidR="00D74788" w:rsidRPr="00C55C0A" w:rsidRDefault="00D74788" w:rsidP="00A84BF5">
            <w:pPr>
              <w:rPr>
                <w:rFonts w:ascii="Times New Roman" w:hAnsi="Times New Roman"/>
              </w:rPr>
            </w:pPr>
            <w:r w:rsidRPr="00C55C0A">
              <w:rPr>
                <w:rFonts w:ascii="Times New Roman" w:hAnsi="Times New Roman"/>
              </w:rPr>
              <w:t>19 (86)</w:t>
            </w:r>
          </w:p>
        </w:tc>
      </w:tr>
    </w:tbl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74788" w:rsidRDefault="00D74788" w:rsidP="003F7BC9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F7BC9" w:rsidRPr="00F34F89" w:rsidRDefault="00D74788" w:rsidP="003F7BC9">
      <w:pPr>
        <w:rPr>
          <w:rFonts w:ascii="Times New Roman" w:eastAsiaTheme="minorHAnsi" w:hAnsi="Times New Roman" w:cs="Times New Roman"/>
          <w:b/>
          <w:lang w:eastAsia="en-US"/>
        </w:rPr>
      </w:pPr>
      <w:r w:rsidRPr="00F34F89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Table </w:t>
      </w:r>
      <w:r w:rsidR="003825B9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</w:t>
      </w:r>
      <w:r w:rsidRPr="00F34F89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2</w:t>
      </w:r>
      <w:r w:rsidR="003F7BC9" w:rsidRPr="00F34F89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:</w:t>
      </w:r>
      <w:r w:rsidR="003F7BC9" w:rsidRPr="00F34F89">
        <w:rPr>
          <w:rFonts w:ascii="Times New Roman" w:eastAsiaTheme="minorHAnsi" w:hAnsi="Times New Roman" w:cs="Times New Roman"/>
          <w:b/>
          <w:lang w:eastAsia="en-US"/>
        </w:rPr>
        <w:t xml:space="preserve"> Individual demographic information of participants</w:t>
      </w:r>
    </w:p>
    <w:tbl>
      <w:tblPr>
        <w:tblStyle w:val="TableGrid"/>
        <w:tblpPr w:leftFromText="180" w:rightFromText="180" w:vertAnchor="text" w:horzAnchor="margin" w:tblpY="384"/>
        <w:tblW w:w="14621" w:type="dxa"/>
        <w:tblLook w:val="04A0" w:firstRow="1" w:lastRow="0" w:firstColumn="1" w:lastColumn="0" w:noHBand="0" w:noVBand="1"/>
      </w:tblPr>
      <w:tblGrid>
        <w:gridCol w:w="1170"/>
        <w:gridCol w:w="827"/>
        <w:gridCol w:w="1035"/>
        <w:gridCol w:w="2463"/>
        <w:gridCol w:w="1785"/>
        <w:gridCol w:w="2046"/>
        <w:gridCol w:w="1662"/>
        <w:gridCol w:w="3633"/>
      </w:tblGrid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ticipant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Age</w:t>
            </w: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 (years)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Gender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Diagnosis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Ethnicity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arital Status</w:t>
            </w:r>
          </w:p>
        </w:tc>
        <w:tc>
          <w:tcPr>
            <w:tcW w:w="1662" w:type="dxa"/>
          </w:tcPr>
          <w:p w:rsidR="00A84BF5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Service contact</w:t>
            </w:r>
          </w:p>
        </w:tc>
        <w:tc>
          <w:tcPr>
            <w:tcW w:w="3633" w:type="dxa"/>
            <w:noWrap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tient-</w:t>
            </w:r>
            <w:r w:rsidR="006F7272">
              <w:rPr>
                <w:rFonts w:ascii="Times New Roman" w:hAnsi="Times New Roman"/>
                <w:sz w:val="22"/>
                <w:szCs w:val="22"/>
                <w:lang w:eastAsia="en-US"/>
              </w:rPr>
              <w:t>Internet</w:t>
            </w: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-clinician relationship*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</w:t>
            </w:r>
            <w:bookmarkStart w:id="0" w:name="_GoBack"/>
            <w:bookmarkEnd w:id="0"/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PAD with psychotic symptoms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razilian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Acute Day Unit</w:t>
            </w:r>
          </w:p>
        </w:tc>
        <w:tc>
          <w:tcPr>
            <w:tcW w:w="3633" w:type="dxa"/>
            <w:noWrap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2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aranoid Schizophrenia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White British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F34F89" w:rsidP="00F34F89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 &amp; Acute Day Unit</w:t>
            </w:r>
          </w:p>
        </w:tc>
        <w:tc>
          <w:tcPr>
            <w:tcW w:w="3633" w:type="dxa"/>
            <w:noWrap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3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aranoid Schizophrenia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Mixed 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Acute Day Unit</w:t>
            </w:r>
          </w:p>
        </w:tc>
        <w:tc>
          <w:tcPr>
            <w:tcW w:w="3633" w:type="dxa"/>
            <w:noWrap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Non user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4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White British 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A84BF5" w:rsidRPr="00F43C84" w:rsidRDefault="00F34F89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5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lack British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6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lack British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Non user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7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lack African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 &amp; Acute Day Unit</w:t>
            </w:r>
          </w:p>
        </w:tc>
        <w:tc>
          <w:tcPr>
            <w:tcW w:w="3633" w:type="dxa"/>
            <w:noWrap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Non user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8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White British 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Cohabiting</w:t>
            </w:r>
          </w:p>
        </w:tc>
        <w:tc>
          <w:tcPr>
            <w:tcW w:w="1662" w:type="dxa"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  <w:tr w:rsidR="00A84BF5" w:rsidRPr="00F43C84" w:rsidTr="00A84BF5">
        <w:trPr>
          <w:trHeight w:val="300"/>
        </w:trPr>
        <w:tc>
          <w:tcPr>
            <w:tcW w:w="1170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9</w:t>
            </w:r>
          </w:p>
        </w:tc>
        <w:tc>
          <w:tcPr>
            <w:tcW w:w="827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035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Delusional Disorder</w:t>
            </w:r>
          </w:p>
        </w:tc>
        <w:tc>
          <w:tcPr>
            <w:tcW w:w="1785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White/Black Caribbean</w:t>
            </w:r>
          </w:p>
        </w:tc>
        <w:tc>
          <w:tcPr>
            <w:tcW w:w="2046" w:type="dxa"/>
          </w:tcPr>
          <w:p w:rsidR="00A84BF5" w:rsidRPr="00F43C84" w:rsidRDefault="00A84BF5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A84BF5" w:rsidRPr="00F43C84" w:rsidRDefault="004B6012" w:rsidP="00A84BF5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0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Mixed 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1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Iranian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  <w:tr w:rsidR="004B6012" w:rsidRPr="004B6012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2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White Other 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eparated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4B6012" w:rsidRPr="004B6012" w:rsidRDefault="00A73933" w:rsidP="004B6012">
            <w:pPr>
              <w:pStyle w:val="Normal0"/>
              <w:ind w:left="720"/>
              <w:rPr>
                <w:rFonts w:ascii="Times New Roman" w:hAnsi="Times New Roman"/>
                <w:i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eastAsia="en-US"/>
              </w:rPr>
              <w:t>Interview</w:t>
            </w:r>
            <w:r w:rsidR="004B6012" w:rsidRPr="004B6012">
              <w:rPr>
                <w:rFonts w:ascii="Times New Roman" w:hAnsi="Times New Roman"/>
                <w:i/>
                <w:sz w:val="22"/>
                <w:szCs w:val="22"/>
                <w:lang w:eastAsia="en-US"/>
              </w:rPr>
              <w:t xml:space="preserve"> </w:t>
            </w:r>
            <w:r w:rsidR="004B6012">
              <w:rPr>
                <w:rFonts w:ascii="Times New Roman" w:hAnsi="Times New Roman"/>
                <w:i/>
                <w:sz w:val="22"/>
                <w:szCs w:val="22"/>
                <w:lang w:eastAsia="en-US"/>
              </w:rPr>
              <w:t>suspended</w:t>
            </w:r>
            <w:r w:rsidR="004B6012" w:rsidRPr="004B6012">
              <w:rPr>
                <w:rFonts w:ascii="Times New Roman" w:hAnsi="Times New Roman"/>
                <w:i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3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ixed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artnership/Married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4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White British 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 &amp; Acute Day Unit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5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lack African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Divorced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Non user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6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sychosis NO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British 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7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Delusional Disorder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lack British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EIS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ollaborator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8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aranoid Schizophrenia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White British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risis House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19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BPAD with psychotic </w:t>
            </w: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lastRenderedPageBreak/>
              <w:t>symptom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lastRenderedPageBreak/>
              <w:t>White British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artnership/Married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risis House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lastRenderedPageBreak/>
              <w:t>P20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ymptoms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White Irish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artnership/Married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risis House &amp; Acute Day Unit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21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chizoaffective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Black British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Crisis House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Parallel Universe </w:t>
            </w:r>
          </w:p>
        </w:tc>
      </w:tr>
      <w:tr w:rsidR="004B6012" w:rsidRPr="00F43C84" w:rsidTr="00A84BF5">
        <w:trPr>
          <w:trHeight w:val="300"/>
        </w:trPr>
        <w:tc>
          <w:tcPr>
            <w:tcW w:w="1170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P22</w:t>
            </w:r>
          </w:p>
        </w:tc>
        <w:tc>
          <w:tcPr>
            <w:tcW w:w="827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35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6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chizoaffective</w:t>
            </w:r>
          </w:p>
        </w:tc>
        <w:tc>
          <w:tcPr>
            <w:tcW w:w="1785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White British</w:t>
            </w:r>
          </w:p>
        </w:tc>
        <w:tc>
          <w:tcPr>
            <w:tcW w:w="2046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F43C84">
              <w:rPr>
                <w:rFonts w:ascii="Times New Roman" w:hAnsi="Times New Roman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1662" w:type="dxa"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Acute Day Unit</w:t>
            </w:r>
          </w:p>
        </w:tc>
        <w:tc>
          <w:tcPr>
            <w:tcW w:w="3633" w:type="dxa"/>
            <w:noWrap/>
          </w:tcPr>
          <w:p w:rsidR="004B6012" w:rsidRPr="00F43C84" w:rsidRDefault="004B6012" w:rsidP="004B6012">
            <w:pPr>
              <w:pStyle w:val="Normal0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2"/>
                <w:lang w:eastAsia="en-US"/>
              </w:rPr>
              <w:t>Parallel Universe</w:t>
            </w:r>
          </w:p>
        </w:tc>
      </w:tr>
    </w:tbl>
    <w:p w:rsidR="003F7BC9" w:rsidRPr="00F34F89" w:rsidRDefault="003F7BC9">
      <w:pPr>
        <w:rPr>
          <w:rFonts w:ascii="Times New Roman" w:eastAsiaTheme="minorHAnsi" w:hAnsi="Times New Roman" w:cs="Times New Roman"/>
          <w:b/>
          <w:lang w:eastAsia="en-US"/>
        </w:rPr>
      </w:pPr>
    </w:p>
    <w:p w:rsidR="002D4357" w:rsidRPr="00F34F89" w:rsidRDefault="00D74788">
      <w:pPr>
        <w:rPr>
          <w:rFonts w:ascii="Times New Roman" w:eastAsiaTheme="minorHAnsi" w:hAnsi="Times New Roman" w:cs="Times New Roman"/>
          <w:b/>
          <w:lang w:eastAsia="en-US"/>
        </w:rPr>
      </w:pPr>
      <w:r w:rsidRPr="00F34F89">
        <w:rPr>
          <w:rFonts w:ascii="Times New Roman" w:eastAsiaTheme="minorHAnsi" w:hAnsi="Times New Roman" w:cs="Times New Roman"/>
          <w:b/>
          <w:lang w:eastAsia="en-US"/>
        </w:rPr>
        <w:t>Key: P1=</w:t>
      </w:r>
      <w:r w:rsidR="002D4357" w:rsidRPr="00F34F89">
        <w:rPr>
          <w:rFonts w:ascii="Times New Roman" w:eastAsiaTheme="minorHAnsi" w:hAnsi="Times New Roman" w:cs="Times New Roman"/>
          <w:b/>
          <w:lang w:eastAsia="en-US"/>
        </w:rPr>
        <w:t>Participant 1; BP</w:t>
      </w:r>
      <w:r w:rsidR="00A84BF5" w:rsidRPr="00F34F89">
        <w:rPr>
          <w:rFonts w:ascii="Times New Roman" w:eastAsiaTheme="minorHAnsi" w:hAnsi="Times New Roman" w:cs="Times New Roman"/>
          <w:b/>
          <w:lang w:eastAsia="en-US"/>
        </w:rPr>
        <w:t>AD = Bipolar affective disorder</w:t>
      </w:r>
      <w:r w:rsidR="002D4357" w:rsidRPr="00F34F89">
        <w:rPr>
          <w:rFonts w:ascii="Times New Roman" w:eastAsiaTheme="minorHAnsi" w:hAnsi="Times New Roman" w:cs="Times New Roman"/>
          <w:b/>
          <w:lang w:eastAsia="en-US"/>
        </w:rPr>
        <w:t>; NOS = Not otherwise specified</w:t>
      </w:r>
    </w:p>
    <w:p w:rsidR="00F34F89" w:rsidRPr="00F34F89" w:rsidRDefault="00F34F89" w:rsidP="00F34F89">
      <w:pPr>
        <w:pStyle w:val="ListParagraph"/>
        <w:spacing w:line="480" w:lineRule="auto"/>
        <w:jc w:val="both"/>
        <w:outlineLvl w:val="0"/>
        <w:rPr>
          <w:rFonts w:ascii="Times New Roman" w:hAnsi="Times New Roman" w:cs="Times New Roman"/>
          <w:b/>
          <w:lang w:eastAsia="zh-CN"/>
        </w:rPr>
      </w:pPr>
      <w:r w:rsidRPr="00F34F89">
        <w:rPr>
          <w:rFonts w:ascii="Times New Roman" w:eastAsiaTheme="minorHAnsi" w:hAnsi="Times New Roman" w:cs="Times New Roman"/>
          <w:b/>
          <w:lang w:eastAsia="en-US"/>
        </w:rPr>
        <w:t xml:space="preserve">*Please refer to Results- </w:t>
      </w:r>
      <w:r w:rsidRPr="00F34F89">
        <w:rPr>
          <w:rFonts w:ascii="Times New Roman" w:hAnsi="Times New Roman" w:cs="Times New Roman"/>
          <w:b/>
          <w:lang w:eastAsia="zh-CN"/>
        </w:rPr>
        <w:t>The Clinician-Patient-</w:t>
      </w:r>
      <w:r w:rsidR="006F7272">
        <w:rPr>
          <w:rFonts w:ascii="Times New Roman" w:hAnsi="Times New Roman" w:cs="Times New Roman"/>
          <w:b/>
          <w:lang w:eastAsia="zh-CN"/>
        </w:rPr>
        <w:t>Internet</w:t>
      </w:r>
      <w:r w:rsidRPr="00F34F89">
        <w:rPr>
          <w:rFonts w:ascii="Times New Roman" w:hAnsi="Times New Roman" w:cs="Times New Roman"/>
          <w:b/>
          <w:lang w:eastAsia="zh-CN"/>
        </w:rPr>
        <w:t xml:space="preserve"> Relationship</w:t>
      </w:r>
      <w:r>
        <w:rPr>
          <w:rFonts w:ascii="Times New Roman" w:hAnsi="Times New Roman" w:cs="Times New Roman"/>
          <w:b/>
          <w:lang w:eastAsia="zh-CN"/>
        </w:rPr>
        <w:t xml:space="preserve"> section</w:t>
      </w:r>
      <w:r w:rsidRPr="00F34F89">
        <w:rPr>
          <w:rFonts w:ascii="Times New Roman" w:hAnsi="Times New Roman" w:cs="Times New Roman"/>
          <w:b/>
          <w:lang w:eastAsia="zh-CN"/>
        </w:rPr>
        <w:t xml:space="preserve"> for further information</w:t>
      </w:r>
      <w:r>
        <w:rPr>
          <w:rFonts w:ascii="Times New Roman" w:hAnsi="Times New Roman" w:cs="Times New Roman"/>
          <w:b/>
          <w:lang w:eastAsia="zh-CN"/>
        </w:rPr>
        <w:t xml:space="preserve"> and description of the groups.</w:t>
      </w:r>
    </w:p>
    <w:p w:rsidR="00F34F89" w:rsidRPr="00F43C84" w:rsidRDefault="00F34F89">
      <w:pPr>
        <w:rPr>
          <w:rFonts w:ascii="Times New Roman" w:eastAsiaTheme="minorHAnsi" w:hAnsi="Times New Roman" w:cs="Times New Roman"/>
          <w:b/>
          <w:lang w:eastAsia="en-US"/>
        </w:rPr>
      </w:pPr>
      <w:r>
        <w:rPr>
          <w:rFonts w:ascii="Times New Roman" w:eastAsiaTheme="minorHAnsi" w:hAnsi="Times New Roman" w:cs="Times New Roman"/>
          <w:b/>
          <w:lang w:eastAsia="en-US"/>
        </w:rPr>
        <w:t xml:space="preserve"> </w:t>
      </w:r>
    </w:p>
    <w:sectPr w:rsidR="00F34F89" w:rsidRPr="00F43C84" w:rsidSect="0037492C">
      <w:footerReference w:type="default" r:id="rId8"/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272" w:rsidRDefault="006F7272" w:rsidP="00FD2265">
      <w:pPr>
        <w:spacing w:after="0" w:line="240" w:lineRule="auto"/>
      </w:pPr>
      <w:r>
        <w:separator/>
      </w:r>
    </w:p>
  </w:endnote>
  <w:endnote w:type="continuationSeparator" w:id="0">
    <w:p w:rsidR="006F7272" w:rsidRDefault="006F7272" w:rsidP="00FD2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56579"/>
      <w:docPartObj>
        <w:docPartGallery w:val="Page Numbers (Bottom of Page)"/>
        <w:docPartUnique/>
      </w:docPartObj>
    </w:sdtPr>
    <w:sdtEndPr/>
    <w:sdtContent>
      <w:p w:rsidR="006F7272" w:rsidRDefault="006F72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25B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F7272" w:rsidRDefault="006F72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272" w:rsidRDefault="006F7272" w:rsidP="00FD2265">
      <w:pPr>
        <w:spacing w:after="0" w:line="240" w:lineRule="auto"/>
      </w:pPr>
      <w:r>
        <w:separator/>
      </w:r>
    </w:p>
  </w:footnote>
  <w:footnote w:type="continuationSeparator" w:id="0">
    <w:p w:rsidR="006F7272" w:rsidRDefault="006F7272" w:rsidP="00FD22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5770"/>
    <w:multiLevelType w:val="hybridMultilevel"/>
    <w:tmpl w:val="37065E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1B0E29"/>
    <w:multiLevelType w:val="hybridMultilevel"/>
    <w:tmpl w:val="F4E6C6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1392617"/>
    <w:multiLevelType w:val="hybridMultilevel"/>
    <w:tmpl w:val="FF089A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2D134EA"/>
    <w:multiLevelType w:val="hybridMultilevel"/>
    <w:tmpl w:val="21D2EA94"/>
    <w:lvl w:ilvl="0" w:tplc="F9420C6E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55" w:hanging="360"/>
      </w:pPr>
    </w:lvl>
    <w:lvl w:ilvl="2" w:tplc="0809001B" w:tentative="1">
      <w:start w:val="1"/>
      <w:numFmt w:val="lowerRoman"/>
      <w:lvlText w:val="%3."/>
      <w:lvlJc w:val="right"/>
      <w:pPr>
        <w:ind w:left="1975" w:hanging="180"/>
      </w:pPr>
    </w:lvl>
    <w:lvl w:ilvl="3" w:tplc="0809000F" w:tentative="1">
      <w:start w:val="1"/>
      <w:numFmt w:val="decimal"/>
      <w:lvlText w:val="%4."/>
      <w:lvlJc w:val="left"/>
      <w:pPr>
        <w:ind w:left="2695" w:hanging="360"/>
      </w:pPr>
    </w:lvl>
    <w:lvl w:ilvl="4" w:tplc="08090019" w:tentative="1">
      <w:start w:val="1"/>
      <w:numFmt w:val="lowerLetter"/>
      <w:lvlText w:val="%5."/>
      <w:lvlJc w:val="left"/>
      <w:pPr>
        <w:ind w:left="3415" w:hanging="360"/>
      </w:pPr>
    </w:lvl>
    <w:lvl w:ilvl="5" w:tplc="0809001B" w:tentative="1">
      <w:start w:val="1"/>
      <w:numFmt w:val="lowerRoman"/>
      <w:lvlText w:val="%6."/>
      <w:lvlJc w:val="right"/>
      <w:pPr>
        <w:ind w:left="4135" w:hanging="180"/>
      </w:pPr>
    </w:lvl>
    <w:lvl w:ilvl="6" w:tplc="0809000F" w:tentative="1">
      <w:start w:val="1"/>
      <w:numFmt w:val="decimal"/>
      <w:lvlText w:val="%7."/>
      <w:lvlJc w:val="left"/>
      <w:pPr>
        <w:ind w:left="4855" w:hanging="360"/>
      </w:pPr>
    </w:lvl>
    <w:lvl w:ilvl="7" w:tplc="08090019" w:tentative="1">
      <w:start w:val="1"/>
      <w:numFmt w:val="lowerLetter"/>
      <w:lvlText w:val="%8."/>
      <w:lvlJc w:val="left"/>
      <w:pPr>
        <w:ind w:left="5575" w:hanging="360"/>
      </w:pPr>
    </w:lvl>
    <w:lvl w:ilvl="8" w:tplc="08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4">
    <w:nsid w:val="0B296448"/>
    <w:multiLevelType w:val="hybridMultilevel"/>
    <w:tmpl w:val="21D2EA94"/>
    <w:lvl w:ilvl="0" w:tplc="F9420C6E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55" w:hanging="360"/>
      </w:pPr>
    </w:lvl>
    <w:lvl w:ilvl="2" w:tplc="0809001B" w:tentative="1">
      <w:start w:val="1"/>
      <w:numFmt w:val="lowerRoman"/>
      <w:lvlText w:val="%3."/>
      <w:lvlJc w:val="right"/>
      <w:pPr>
        <w:ind w:left="1975" w:hanging="180"/>
      </w:pPr>
    </w:lvl>
    <w:lvl w:ilvl="3" w:tplc="0809000F" w:tentative="1">
      <w:start w:val="1"/>
      <w:numFmt w:val="decimal"/>
      <w:lvlText w:val="%4."/>
      <w:lvlJc w:val="left"/>
      <w:pPr>
        <w:ind w:left="2695" w:hanging="360"/>
      </w:pPr>
    </w:lvl>
    <w:lvl w:ilvl="4" w:tplc="08090019" w:tentative="1">
      <w:start w:val="1"/>
      <w:numFmt w:val="lowerLetter"/>
      <w:lvlText w:val="%5."/>
      <w:lvlJc w:val="left"/>
      <w:pPr>
        <w:ind w:left="3415" w:hanging="360"/>
      </w:pPr>
    </w:lvl>
    <w:lvl w:ilvl="5" w:tplc="0809001B" w:tentative="1">
      <w:start w:val="1"/>
      <w:numFmt w:val="lowerRoman"/>
      <w:lvlText w:val="%6."/>
      <w:lvlJc w:val="right"/>
      <w:pPr>
        <w:ind w:left="4135" w:hanging="180"/>
      </w:pPr>
    </w:lvl>
    <w:lvl w:ilvl="6" w:tplc="0809000F" w:tentative="1">
      <w:start w:val="1"/>
      <w:numFmt w:val="decimal"/>
      <w:lvlText w:val="%7."/>
      <w:lvlJc w:val="left"/>
      <w:pPr>
        <w:ind w:left="4855" w:hanging="360"/>
      </w:pPr>
    </w:lvl>
    <w:lvl w:ilvl="7" w:tplc="08090019" w:tentative="1">
      <w:start w:val="1"/>
      <w:numFmt w:val="lowerLetter"/>
      <w:lvlText w:val="%8."/>
      <w:lvlJc w:val="left"/>
      <w:pPr>
        <w:ind w:left="5575" w:hanging="360"/>
      </w:pPr>
    </w:lvl>
    <w:lvl w:ilvl="8" w:tplc="08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5">
    <w:nsid w:val="0F501A26"/>
    <w:multiLevelType w:val="hybridMultilevel"/>
    <w:tmpl w:val="922E89F0"/>
    <w:lvl w:ilvl="0" w:tplc="08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132C60"/>
    <w:multiLevelType w:val="hybridMultilevel"/>
    <w:tmpl w:val="3ED4C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19B56D0E"/>
    <w:multiLevelType w:val="hybridMultilevel"/>
    <w:tmpl w:val="FAE27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4212D6"/>
    <w:multiLevelType w:val="hybridMultilevel"/>
    <w:tmpl w:val="4944281A"/>
    <w:lvl w:ilvl="0" w:tplc="7A3814C0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50" w:hanging="360"/>
      </w:pPr>
    </w:lvl>
    <w:lvl w:ilvl="2" w:tplc="0809001B" w:tentative="1">
      <w:start w:val="1"/>
      <w:numFmt w:val="lowerRoman"/>
      <w:lvlText w:val="%3."/>
      <w:lvlJc w:val="right"/>
      <w:pPr>
        <w:ind w:left="1970" w:hanging="180"/>
      </w:pPr>
    </w:lvl>
    <w:lvl w:ilvl="3" w:tplc="0809000F" w:tentative="1">
      <w:start w:val="1"/>
      <w:numFmt w:val="decimal"/>
      <w:lvlText w:val="%4."/>
      <w:lvlJc w:val="left"/>
      <w:pPr>
        <w:ind w:left="2690" w:hanging="360"/>
      </w:pPr>
    </w:lvl>
    <w:lvl w:ilvl="4" w:tplc="08090019" w:tentative="1">
      <w:start w:val="1"/>
      <w:numFmt w:val="lowerLetter"/>
      <w:lvlText w:val="%5."/>
      <w:lvlJc w:val="left"/>
      <w:pPr>
        <w:ind w:left="3410" w:hanging="360"/>
      </w:pPr>
    </w:lvl>
    <w:lvl w:ilvl="5" w:tplc="0809001B" w:tentative="1">
      <w:start w:val="1"/>
      <w:numFmt w:val="lowerRoman"/>
      <w:lvlText w:val="%6."/>
      <w:lvlJc w:val="right"/>
      <w:pPr>
        <w:ind w:left="4130" w:hanging="180"/>
      </w:pPr>
    </w:lvl>
    <w:lvl w:ilvl="6" w:tplc="0809000F" w:tentative="1">
      <w:start w:val="1"/>
      <w:numFmt w:val="decimal"/>
      <w:lvlText w:val="%7."/>
      <w:lvlJc w:val="left"/>
      <w:pPr>
        <w:ind w:left="4850" w:hanging="360"/>
      </w:pPr>
    </w:lvl>
    <w:lvl w:ilvl="7" w:tplc="08090019" w:tentative="1">
      <w:start w:val="1"/>
      <w:numFmt w:val="lowerLetter"/>
      <w:lvlText w:val="%8."/>
      <w:lvlJc w:val="left"/>
      <w:pPr>
        <w:ind w:left="5570" w:hanging="360"/>
      </w:pPr>
    </w:lvl>
    <w:lvl w:ilvl="8" w:tplc="0809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9">
    <w:nsid w:val="1FFD6841"/>
    <w:multiLevelType w:val="hybridMultilevel"/>
    <w:tmpl w:val="C7605A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0C63FC"/>
    <w:multiLevelType w:val="hybridMultilevel"/>
    <w:tmpl w:val="153AC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1E521A"/>
    <w:multiLevelType w:val="hybridMultilevel"/>
    <w:tmpl w:val="DB8AF6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2E779C6"/>
    <w:multiLevelType w:val="hybridMultilevel"/>
    <w:tmpl w:val="FA228B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47F18B5"/>
    <w:multiLevelType w:val="hybridMultilevel"/>
    <w:tmpl w:val="6C44CAE0"/>
    <w:lvl w:ilvl="0" w:tplc="7A3814C0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3B4646"/>
    <w:multiLevelType w:val="hybridMultilevel"/>
    <w:tmpl w:val="5C1E4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3DC1E1C"/>
    <w:multiLevelType w:val="hybridMultilevel"/>
    <w:tmpl w:val="B9744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6334FB6"/>
    <w:multiLevelType w:val="hybridMultilevel"/>
    <w:tmpl w:val="7D64EE14"/>
    <w:lvl w:ilvl="0" w:tplc="F9420C6E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DD2DA4"/>
    <w:multiLevelType w:val="hybridMultilevel"/>
    <w:tmpl w:val="3B6035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8511D7C"/>
    <w:multiLevelType w:val="hybridMultilevel"/>
    <w:tmpl w:val="84D6A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E56295"/>
    <w:multiLevelType w:val="hybridMultilevel"/>
    <w:tmpl w:val="83AE1D9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3ED6581"/>
    <w:multiLevelType w:val="hybridMultilevel"/>
    <w:tmpl w:val="2A7C46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5E874A6"/>
    <w:multiLevelType w:val="hybridMultilevel"/>
    <w:tmpl w:val="CDB083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927688A"/>
    <w:multiLevelType w:val="hybridMultilevel"/>
    <w:tmpl w:val="7F0C7D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CF15CBC"/>
    <w:multiLevelType w:val="hybridMultilevel"/>
    <w:tmpl w:val="C848FB3A"/>
    <w:lvl w:ilvl="0" w:tplc="6CF8F6D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392A38"/>
    <w:multiLevelType w:val="hybridMultilevel"/>
    <w:tmpl w:val="C2165BE2"/>
    <w:lvl w:ilvl="0" w:tplc="7A3814C0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7327DD"/>
    <w:multiLevelType w:val="hybridMultilevel"/>
    <w:tmpl w:val="EC40F0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8FC4E77"/>
    <w:multiLevelType w:val="hybridMultilevel"/>
    <w:tmpl w:val="D6227212"/>
    <w:lvl w:ilvl="0" w:tplc="7A3814C0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04520A"/>
    <w:multiLevelType w:val="hybridMultilevel"/>
    <w:tmpl w:val="1F00C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1970551"/>
    <w:multiLevelType w:val="hybridMultilevel"/>
    <w:tmpl w:val="27F66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3F36AB"/>
    <w:multiLevelType w:val="hybridMultilevel"/>
    <w:tmpl w:val="B8B451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4D97D06"/>
    <w:multiLevelType w:val="hybridMultilevel"/>
    <w:tmpl w:val="BF20D5EE"/>
    <w:lvl w:ilvl="0" w:tplc="FCEEBF3A">
      <w:start w:val="1"/>
      <w:numFmt w:val="decimal"/>
      <w:lvlText w:val="%1."/>
      <w:lvlJc w:val="left"/>
      <w:pPr>
        <w:ind w:left="53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250" w:hanging="360"/>
      </w:pPr>
    </w:lvl>
    <w:lvl w:ilvl="2" w:tplc="0809001B" w:tentative="1">
      <w:start w:val="1"/>
      <w:numFmt w:val="lowerRoman"/>
      <w:lvlText w:val="%3."/>
      <w:lvlJc w:val="right"/>
      <w:pPr>
        <w:ind w:left="1970" w:hanging="180"/>
      </w:pPr>
    </w:lvl>
    <w:lvl w:ilvl="3" w:tplc="0809000F" w:tentative="1">
      <w:start w:val="1"/>
      <w:numFmt w:val="decimal"/>
      <w:lvlText w:val="%4."/>
      <w:lvlJc w:val="left"/>
      <w:pPr>
        <w:ind w:left="2690" w:hanging="360"/>
      </w:pPr>
    </w:lvl>
    <w:lvl w:ilvl="4" w:tplc="08090019" w:tentative="1">
      <w:start w:val="1"/>
      <w:numFmt w:val="lowerLetter"/>
      <w:lvlText w:val="%5."/>
      <w:lvlJc w:val="left"/>
      <w:pPr>
        <w:ind w:left="3410" w:hanging="360"/>
      </w:pPr>
    </w:lvl>
    <w:lvl w:ilvl="5" w:tplc="0809001B" w:tentative="1">
      <w:start w:val="1"/>
      <w:numFmt w:val="lowerRoman"/>
      <w:lvlText w:val="%6."/>
      <w:lvlJc w:val="right"/>
      <w:pPr>
        <w:ind w:left="4130" w:hanging="180"/>
      </w:pPr>
    </w:lvl>
    <w:lvl w:ilvl="6" w:tplc="0809000F" w:tentative="1">
      <w:start w:val="1"/>
      <w:numFmt w:val="decimal"/>
      <w:lvlText w:val="%7."/>
      <w:lvlJc w:val="left"/>
      <w:pPr>
        <w:ind w:left="4850" w:hanging="360"/>
      </w:pPr>
    </w:lvl>
    <w:lvl w:ilvl="7" w:tplc="08090019" w:tentative="1">
      <w:start w:val="1"/>
      <w:numFmt w:val="lowerLetter"/>
      <w:lvlText w:val="%8."/>
      <w:lvlJc w:val="left"/>
      <w:pPr>
        <w:ind w:left="5570" w:hanging="360"/>
      </w:pPr>
    </w:lvl>
    <w:lvl w:ilvl="8" w:tplc="0809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31">
    <w:nsid w:val="751B5A77"/>
    <w:multiLevelType w:val="hybridMultilevel"/>
    <w:tmpl w:val="8376C338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32">
    <w:nsid w:val="7C8F3C0E"/>
    <w:multiLevelType w:val="hybridMultilevel"/>
    <w:tmpl w:val="0FC2E6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2"/>
  </w:num>
  <w:num w:numId="3">
    <w:abstractNumId w:val="9"/>
  </w:num>
  <w:num w:numId="4">
    <w:abstractNumId w:val="20"/>
  </w:num>
  <w:num w:numId="5">
    <w:abstractNumId w:val="21"/>
  </w:num>
  <w:num w:numId="6">
    <w:abstractNumId w:val="22"/>
  </w:num>
  <w:num w:numId="7">
    <w:abstractNumId w:val="17"/>
  </w:num>
  <w:num w:numId="8">
    <w:abstractNumId w:val="29"/>
  </w:num>
  <w:num w:numId="9">
    <w:abstractNumId w:val="14"/>
  </w:num>
  <w:num w:numId="10">
    <w:abstractNumId w:val="0"/>
  </w:num>
  <w:num w:numId="11">
    <w:abstractNumId w:val="27"/>
  </w:num>
  <w:num w:numId="12">
    <w:abstractNumId w:val="2"/>
  </w:num>
  <w:num w:numId="13">
    <w:abstractNumId w:val="11"/>
  </w:num>
  <w:num w:numId="14">
    <w:abstractNumId w:val="1"/>
  </w:num>
  <w:num w:numId="15">
    <w:abstractNumId w:val="23"/>
  </w:num>
  <w:num w:numId="16">
    <w:abstractNumId w:val="3"/>
  </w:num>
  <w:num w:numId="17">
    <w:abstractNumId w:val="7"/>
  </w:num>
  <w:num w:numId="18">
    <w:abstractNumId w:val="30"/>
  </w:num>
  <w:num w:numId="19">
    <w:abstractNumId w:val="8"/>
  </w:num>
  <w:num w:numId="20">
    <w:abstractNumId w:val="26"/>
  </w:num>
  <w:num w:numId="21">
    <w:abstractNumId w:val="13"/>
  </w:num>
  <w:num w:numId="22">
    <w:abstractNumId w:val="24"/>
  </w:num>
  <w:num w:numId="23">
    <w:abstractNumId w:val="4"/>
  </w:num>
  <w:num w:numId="24">
    <w:abstractNumId w:val="16"/>
  </w:num>
  <w:num w:numId="25">
    <w:abstractNumId w:val="18"/>
  </w:num>
  <w:num w:numId="26">
    <w:abstractNumId w:val="19"/>
  </w:num>
  <w:num w:numId="27">
    <w:abstractNumId w:val="25"/>
  </w:num>
  <w:num w:numId="28">
    <w:abstractNumId w:val="6"/>
  </w:num>
  <w:num w:numId="29">
    <w:abstractNumId w:val="15"/>
  </w:num>
  <w:num w:numId="30">
    <w:abstractNumId w:val="10"/>
  </w:num>
  <w:num w:numId="31">
    <w:abstractNumId w:val="28"/>
  </w:num>
  <w:num w:numId="32">
    <w:abstractNumId w:val="31"/>
  </w:num>
  <w:num w:numId="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FF5"/>
    <w:rsid w:val="00006AA3"/>
    <w:rsid w:val="00070FC1"/>
    <w:rsid w:val="000720E5"/>
    <w:rsid w:val="00081096"/>
    <w:rsid w:val="000D1B6B"/>
    <w:rsid w:val="000E13B5"/>
    <w:rsid w:val="000F22C1"/>
    <w:rsid w:val="00101485"/>
    <w:rsid w:val="00104E9E"/>
    <w:rsid w:val="00105B50"/>
    <w:rsid w:val="00115144"/>
    <w:rsid w:val="00120F12"/>
    <w:rsid w:val="00121FF5"/>
    <w:rsid w:val="0014021E"/>
    <w:rsid w:val="00161FA3"/>
    <w:rsid w:val="001856B2"/>
    <w:rsid w:val="00194180"/>
    <w:rsid w:val="001B1E52"/>
    <w:rsid w:val="001D2CB6"/>
    <w:rsid w:val="0023204C"/>
    <w:rsid w:val="0023358E"/>
    <w:rsid w:val="002432E5"/>
    <w:rsid w:val="00254E07"/>
    <w:rsid w:val="00263EEA"/>
    <w:rsid w:val="00265F20"/>
    <w:rsid w:val="00276C64"/>
    <w:rsid w:val="002870C4"/>
    <w:rsid w:val="002B6C3A"/>
    <w:rsid w:val="002C2320"/>
    <w:rsid w:val="002C5C7D"/>
    <w:rsid w:val="002D4357"/>
    <w:rsid w:val="002E7FD6"/>
    <w:rsid w:val="002F48DA"/>
    <w:rsid w:val="0030090E"/>
    <w:rsid w:val="00320501"/>
    <w:rsid w:val="00337F20"/>
    <w:rsid w:val="00364EA4"/>
    <w:rsid w:val="0037492C"/>
    <w:rsid w:val="003825B9"/>
    <w:rsid w:val="0039139F"/>
    <w:rsid w:val="003914C5"/>
    <w:rsid w:val="003A0DF0"/>
    <w:rsid w:val="003B7124"/>
    <w:rsid w:val="003D191A"/>
    <w:rsid w:val="003F7BC9"/>
    <w:rsid w:val="00404784"/>
    <w:rsid w:val="00425E02"/>
    <w:rsid w:val="00445CAB"/>
    <w:rsid w:val="0044729F"/>
    <w:rsid w:val="00476857"/>
    <w:rsid w:val="0049217A"/>
    <w:rsid w:val="00493D58"/>
    <w:rsid w:val="004A707C"/>
    <w:rsid w:val="004B6012"/>
    <w:rsid w:val="004E0061"/>
    <w:rsid w:val="004F13D7"/>
    <w:rsid w:val="0052287E"/>
    <w:rsid w:val="0055024B"/>
    <w:rsid w:val="005555B0"/>
    <w:rsid w:val="00557A82"/>
    <w:rsid w:val="005739E3"/>
    <w:rsid w:val="005C3E27"/>
    <w:rsid w:val="005F21BF"/>
    <w:rsid w:val="00621CAC"/>
    <w:rsid w:val="00622133"/>
    <w:rsid w:val="00622C67"/>
    <w:rsid w:val="00663530"/>
    <w:rsid w:val="006A3FE2"/>
    <w:rsid w:val="006F7272"/>
    <w:rsid w:val="00712557"/>
    <w:rsid w:val="00733C24"/>
    <w:rsid w:val="007362A6"/>
    <w:rsid w:val="00736C34"/>
    <w:rsid w:val="007948F7"/>
    <w:rsid w:val="00795F2F"/>
    <w:rsid w:val="007E1434"/>
    <w:rsid w:val="007E7D29"/>
    <w:rsid w:val="007F67F6"/>
    <w:rsid w:val="0081325D"/>
    <w:rsid w:val="008302DF"/>
    <w:rsid w:val="008417A5"/>
    <w:rsid w:val="00842D42"/>
    <w:rsid w:val="008610C9"/>
    <w:rsid w:val="008623DB"/>
    <w:rsid w:val="00891BB0"/>
    <w:rsid w:val="00897028"/>
    <w:rsid w:val="008A2B27"/>
    <w:rsid w:val="008A6713"/>
    <w:rsid w:val="008B127D"/>
    <w:rsid w:val="008C16C0"/>
    <w:rsid w:val="008D18BD"/>
    <w:rsid w:val="008D2E48"/>
    <w:rsid w:val="008D4770"/>
    <w:rsid w:val="008E11FE"/>
    <w:rsid w:val="008F46C7"/>
    <w:rsid w:val="0092026C"/>
    <w:rsid w:val="00944EAD"/>
    <w:rsid w:val="009575C9"/>
    <w:rsid w:val="00982C88"/>
    <w:rsid w:val="009865DC"/>
    <w:rsid w:val="00996963"/>
    <w:rsid w:val="009A0BEF"/>
    <w:rsid w:val="009A32A3"/>
    <w:rsid w:val="009A66D3"/>
    <w:rsid w:val="009D5D6F"/>
    <w:rsid w:val="009F4BD2"/>
    <w:rsid w:val="00A060A0"/>
    <w:rsid w:val="00A07884"/>
    <w:rsid w:val="00A455B4"/>
    <w:rsid w:val="00A73933"/>
    <w:rsid w:val="00A84BF5"/>
    <w:rsid w:val="00AB49D8"/>
    <w:rsid w:val="00AE5FEE"/>
    <w:rsid w:val="00AF2D36"/>
    <w:rsid w:val="00B12B2B"/>
    <w:rsid w:val="00B35427"/>
    <w:rsid w:val="00B46784"/>
    <w:rsid w:val="00B50EEB"/>
    <w:rsid w:val="00B51E4F"/>
    <w:rsid w:val="00B735AB"/>
    <w:rsid w:val="00B92DBD"/>
    <w:rsid w:val="00C0759F"/>
    <w:rsid w:val="00C1633D"/>
    <w:rsid w:val="00C17CB0"/>
    <w:rsid w:val="00C35352"/>
    <w:rsid w:val="00C506EE"/>
    <w:rsid w:val="00C55C0A"/>
    <w:rsid w:val="00C62930"/>
    <w:rsid w:val="00CB7313"/>
    <w:rsid w:val="00CE3E2B"/>
    <w:rsid w:val="00D1442A"/>
    <w:rsid w:val="00D57025"/>
    <w:rsid w:val="00D572BD"/>
    <w:rsid w:val="00D74788"/>
    <w:rsid w:val="00D82F0C"/>
    <w:rsid w:val="00DC24A9"/>
    <w:rsid w:val="00DD047B"/>
    <w:rsid w:val="00DF026C"/>
    <w:rsid w:val="00E0546A"/>
    <w:rsid w:val="00E404B5"/>
    <w:rsid w:val="00E44E22"/>
    <w:rsid w:val="00E80B37"/>
    <w:rsid w:val="00EB5EB0"/>
    <w:rsid w:val="00EC32E7"/>
    <w:rsid w:val="00EC4D8A"/>
    <w:rsid w:val="00ED2F76"/>
    <w:rsid w:val="00EE1215"/>
    <w:rsid w:val="00EE4D45"/>
    <w:rsid w:val="00F01C07"/>
    <w:rsid w:val="00F02474"/>
    <w:rsid w:val="00F202B9"/>
    <w:rsid w:val="00F25615"/>
    <w:rsid w:val="00F34F89"/>
    <w:rsid w:val="00F43C84"/>
    <w:rsid w:val="00F77FFC"/>
    <w:rsid w:val="00F825C0"/>
    <w:rsid w:val="00F85E87"/>
    <w:rsid w:val="00F920FE"/>
    <w:rsid w:val="00F97DAA"/>
    <w:rsid w:val="00FA6B38"/>
    <w:rsid w:val="00FB75B5"/>
    <w:rsid w:val="00FB7DC8"/>
    <w:rsid w:val="00FD2265"/>
    <w:rsid w:val="00FD347E"/>
    <w:rsid w:val="00FE5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FF5"/>
    <w:rPr>
      <w:rFonts w:eastAsiaTheme="minorEastAsia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1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FF5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121F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FF5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A0788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7F6"/>
    <w:rPr>
      <w:rFonts w:eastAsiaTheme="minorEastAsia"/>
      <w:b/>
      <w:bCs/>
      <w:sz w:val="20"/>
      <w:szCs w:val="20"/>
      <w:lang w:eastAsia="en-GB"/>
    </w:rPr>
  </w:style>
  <w:style w:type="paragraph" w:customStyle="1" w:styleId="Body1">
    <w:name w:val="Body 1"/>
    <w:basedOn w:val="Normal"/>
    <w:uiPriority w:val="99"/>
    <w:qFormat/>
    <w:rsid w:val="00F77FFC"/>
    <w:pPr>
      <w:spacing w:after="0" w:line="240" w:lineRule="auto"/>
    </w:pPr>
    <w:rPr>
      <w:rFonts w:ascii="Arial" w:eastAsia="Arial" w:hAnsi="Arial" w:cs="Times New Roman"/>
      <w:color w:val="000000"/>
      <w:szCs w:val="20"/>
    </w:rPr>
  </w:style>
  <w:style w:type="paragraph" w:customStyle="1" w:styleId="Normal0">
    <w:name w:val="[Normal]"/>
    <w:qFormat/>
    <w:rsid w:val="00D82F0C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C55C0A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C55C0A"/>
    <w:rPr>
      <w:rFonts w:ascii="Arial" w:eastAsia="Times New Roman" w:hAnsi="Arial" w:cs="Arial"/>
      <w:sz w:val="20"/>
      <w:szCs w:val="20"/>
      <w:lang w:eastAsia="en-US"/>
    </w:rPr>
  </w:style>
  <w:style w:type="paragraph" w:customStyle="1" w:styleId="Arial9CharCharCharCharCharCharCharCharCharCharCharChar">
    <w:name w:val="Arial9 Char Char Char Char Char Char Char Char Char Char Char Char"/>
    <w:uiPriority w:val="99"/>
    <w:rsid w:val="00C55C0A"/>
    <w:pPr>
      <w:spacing w:after="0" w:line="240" w:lineRule="auto"/>
    </w:pPr>
    <w:rPr>
      <w:rFonts w:ascii="Arial" w:eastAsia="Calibri" w:hAnsi="Arial" w:cs="Times New Roman"/>
      <w:color w:val="000000"/>
      <w:sz w:val="18"/>
      <w:szCs w:val="18"/>
      <w:lang w:val="nb-NO" w:eastAsia="nb-NO"/>
    </w:rPr>
  </w:style>
  <w:style w:type="paragraph" w:customStyle="1" w:styleId="Arial9bold">
    <w:name w:val="Arial9 bold"/>
    <w:basedOn w:val="Arial9CharCharCharCharCharCharCharCharCharCharCharChar"/>
    <w:uiPriority w:val="99"/>
    <w:rsid w:val="00C55C0A"/>
    <w:pPr>
      <w:spacing w:before="120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FF5"/>
    <w:rPr>
      <w:rFonts w:eastAsiaTheme="minorEastAsia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1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FF5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121F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FF5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A0788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7F6"/>
    <w:rPr>
      <w:rFonts w:eastAsiaTheme="minorEastAsia"/>
      <w:b/>
      <w:bCs/>
      <w:sz w:val="20"/>
      <w:szCs w:val="20"/>
      <w:lang w:eastAsia="en-GB"/>
    </w:rPr>
  </w:style>
  <w:style w:type="paragraph" w:customStyle="1" w:styleId="Body1">
    <w:name w:val="Body 1"/>
    <w:basedOn w:val="Normal"/>
    <w:uiPriority w:val="99"/>
    <w:qFormat/>
    <w:rsid w:val="00F77FFC"/>
    <w:pPr>
      <w:spacing w:after="0" w:line="240" w:lineRule="auto"/>
    </w:pPr>
    <w:rPr>
      <w:rFonts w:ascii="Arial" w:eastAsia="Arial" w:hAnsi="Arial" w:cs="Times New Roman"/>
      <w:color w:val="000000"/>
      <w:szCs w:val="20"/>
    </w:rPr>
  </w:style>
  <w:style w:type="paragraph" w:customStyle="1" w:styleId="Normal0">
    <w:name w:val="[Normal]"/>
    <w:qFormat/>
    <w:rsid w:val="00D82F0C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C55C0A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C55C0A"/>
    <w:rPr>
      <w:rFonts w:ascii="Arial" w:eastAsia="Times New Roman" w:hAnsi="Arial" w:cs="Arial"/>
      <w:sz w:val="20"/>
      <w:szCs w:val="20"/>
      <w:lang w:eastAsia="en-US"/>
    </w:rPr>
  </w:style>
  <w:style w:type="paragraph" w:customStyle="1" w:styleId="Arial9CharCharCharCharCharCharCharCharCharCharCharChar">
    <w:name w:val="Arial9 Char Char Char Char Char Char Char Char Char Char Char Char"/>
    <w:uiPriority w:val="99"/>
    <w:rsid w:val="00C55C0A"/>
    <w:pPr>
      <w:spacing w:after="0" w:line="240" w:lineRule="auto"/>
    </w:pPr>
    <w:rPr>
      <w:rFonts w:ascii="Arial" w:eastAsia="Calibri" w:hAnsi="Arial" w:cs="Times New Roman"/>
      <w:color w:val="000000"/>
      <w:sz w:val="18"/>
      <w:szCs w:val="18"/>
      <w:lang w:val="nb-NO" w:eastAsia="nb-NO"/>
    </w:rPr>
  </w:style>
  <w:style w:type="paragraph" w:customStyle="1" w:styleId="Arial9bold">
    <w:name w:val="Arial9 bold"/>
    <w:basedOn w:val="Arial9CharCharCharCharCharCharCharCharCharCharCharChar"/>
    <w:uiPriority w:val="99"/>
    <w:rsid w:val="00C55C0A"/>
    <w:pPr>
      <w:spacing w:before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9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3</Words>
  <Characters>5433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</dc:creator>
  <cp:lastModifiedBy>Mat Whitecross</cp:lastModifiedBy>
  <cp:revision>2</cp:revision>
  <cp:lastPrinted>2015-12-11T12:03:00Z</cp:lastPrinted>
  <dcterms:created xsi:type="dcterms:W3CDTF">2016-07-08T07:32:00Z</dcterms:created>
  <dcterms:modified xsi:type="dcterms:W3CDTF">2016-07-08T07:32:00Z</dcterms:modified>
</cp:coreProperties>
</file>